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0D281" w14:textId="77777777" w:rsidR="00693F82" w:rsidRPr="002F0437" w:rsidRDefault="00693F82" w:rsidP="00693F82">
      <w:pPr>
        <w:rPr>
          <w:rFonts w:eastAsia="ＭＳ 明朝"/>
          <w:b/>
          <w:iCs/>
          <w:color w:val="0D0D0D"/>
          <w:kern w:val="0"/>
          <w:sz w:val="24"/>
          <w:szCs w:val="24"/>
        </w:rPr>
      </w:pPr>
      <w:r w:rsidRPr="00FE368E">
        <w:rPr>
          <w:rFonts w:eastAsia="ＭＳ 明朝"/>
          <w:b/>
          <w:iCs/>
          <w:color w:val="0D0D0D"/>
          <w:kern w:val="0"/>
          <w:sz w:val="24"/>
          <w:szCs w:val="24"/>
        </w:rPr>
        <w:t>Supplementary Table 1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5113"/>
        <w:gridCol w:w="1483"/>
      </w:tblGrid>
      <w:tr w:rsidR="00693F82" w:rsidRPr="00AA3B04" w14:paraId="00AD7997" w14:textId="77777777" w:rsidTr="00A418D7">
        <w:tc>
          <w:tcPr>
            <w:tcW w:w="1652" w:type="dxa"/>
            <w:tcBorders>
              <w:bottom w:val="single" w:sz="4" w:space="0" w:color="auto"/>
              <w:right w:val="nil"/>
            </w:tcBorders>
          </w:tcPr>
          <w:p w14:paraId="6308857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O</w:t>
            </w:r>
            <w:r w:rsidRPr="00096E0C">
              <w:rPr>
                <w:rFonts w:eastAsia="ＭＳ 明朝"/>
                <w:sz w:val="24"/>
                <w:szCs w:val="24"/>
              </w:rPr>
              <w:t>ligo</w:t>
            </w:r>
          </w:p>
        </w:tc>
        <w:tc>
          <w:tcPr>
            <w:tcW w:w="5113" w:type="dxa"/>
            <w:tcBorders>
              <w:left w:val="nil"/>
              <w:bottom w:val="single" w:sz="4" w:space="0" w:color="auto"/>
              <w:right w:val="nil"/>
            </w:tcBorders>
          </w:tcPr>
          <w:p w14:paraId="58F40D13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S</w:t>
            </w:r>
            <w:r w:rsidRPr="00096E0C">
              <w:rPr>
                <w:rFonts w:eastAsia="ＭＳ 明朝"/>
                <w:sz w:val="24"/>
                <w:szCs w:val="24"/>
              </w:rPr>
              <w:t>equence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</w:tcBorders>
          </w:tcPr>
          <w:p w14:paraId="25A6879E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E</w:t>
            </w:r>
            <w:r w:rsidRPr="00096E0C">
              <w:rPr>
                <w:rFonts w:eastAsia="ＭＳ 明朝"/>
                <w:sz w:val="24"/>
                <w:szCs w:val="24"/>
              </w:rPr>
              <w:t>xperiment</w:t>
            </w:r>
          </w:p>
        </w:tc>
      </w:tr>
      <w:tr w:rsidR="00693F82" w:rsidRPr="00096E0C" w14:paraId="1F03B140" w14:textId="77777777" w:rsidTr="00A418D7">
        <w:tc>
          <w:tcPr>
            <w:tcW w:w="1652" w:type="dxa"/>
            <w:tcBorders>
              <w:bottom w:val="nil"/>
              <w:right w:val="nil"/>
            </w:tcBorders>
          </w:tcPr>
          <w:p w14:paraId="1A1E4A62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re1</w:t>
            </w:r>
          </w:p>
        </w:tc>
        <w:tc>
          <w:tcPr>
            <w:tcW w:w="5113" w:type="dxa"/>
            <w:tcBorders>
              <w:left w:val="nil"/>
              <w:bottom w:val="nil"/>
              <w:right w:val="nil"/>
            </w:tcBorders>
          </w:tcPr>
          <w:p w14:paraId="171851BF" w14:textId="7AFCEF99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TGCCACGACCAAGTGACAGCAATG</w:t>
            </w:r>
          </w:p>
        </w:tc>
        <w:tc>
          <w:tcPr>
            <w:tcW w:w="1483" w:type="dxa"/>
            <w:tcBorders>
              <w:left w:val="nil"/>
              <w:bottom w:val="nil"/>
            </w:tcBorders>
          </w:tcPr>
          <w:p w14:paraId="1B04B796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22BB6F61" w14:textId="77777777" w:rsidTr="00A418D7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6BB3A579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re2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5E00482" w14:textId="5382C93C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GAGACGGAAATCCATCGCTC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5E19E6E3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746D9A94" w14:textId="77777777" w:rsidTr="00A418D7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0BAC98B5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096E0C">
              <w:rPr>
                <w:rFonts w:eastAsia="ＭＳ 明朝"/>
                <w:sz w:val="24"/>
                <w:szCs w:val="24"/>
              </w:rPr>
              <w:t>SeCond</w:t>
            </w:r>
            <w:proofErr w:type="spellEnd"/>
            <w:r w:rsidRPr="00096E0C">
              <w:rPr>
                <w:rFonts w:eastAsia="ＭＳ 明朝"/>
                <w:sz w:val="24"/>
                <w:szCs w:val="24"/>
              </w:rPr>
              <w:t xml:space="preserve"> F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776B21A1" w14:textId="23586346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GCTGACTTACAGTTTCAGAGGCA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63F6216F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693F82" w:rsidRPr="00096E0C" w14:paraId="6FEB568E" w14:textId="77777777" w:rsidTr="00A418D7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2BD01840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proofErr w:type="spellStart"/>
            <w:r w:rsidRPr="00096E0C">
              <w:rPr>
                <w:rFonts w:eastAsia="ＭＳ 明朝"/>
                <w:sz w:val="24"/>
                <w:szCs w:val="24"/>
              </w:rPr>
              <w:t>SeCond</w:t>
            </w:r>
            <w:proofErr w:type="spellEnd"/>
            <w:r w:rsidRPr="00096E0C">
              <w:rPr>
                <w:rFonts w:eastAsia="ＭＳ 明朝"/>
                <w:sz w:val="24"/>
                <w:szCs w:val="24"/>
              </w:rPr>
              <w:t xml:space="preserve"> R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93F2C15" w14:textId="0DD9CE08" w:rsidR="00693F82" w:rsidRPr="00096E0C" w:rsidRDefault="00693F82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CAACTCCCCTTGAGTTTAGACG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378B23DB" w14:textId="77777777" w:rsidR="00693F82" w:rsidRPr="00096E0C" w:rsidRDefault="00693F82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P</w:t>
            </w:r>
            <w:r w:rsidRPr="00096E0C">
              <w:rPr>
                <w:rFonts w:eastAsia="ＭＳ 明朝"/>
                <w:sz w:val="24"/>
                <w:szCs w:val="24"/>
              </w:rPr>
              <w:t>CR</w:t>
            </w:r>
          </w:p>
        </w:tc>
      </w:tr>
      <w:tr w:rsidR="00A418D7" w:rsidRPr="00096E0C" w14:paraId="2C91C1AC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32648929" w14:textId="5CA43A37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55EEC23C" w14:textId="58110BC8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bCs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AGCAGGAGGAGTTCTTCAA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439E578E" w14:textId="48C753DB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 w:hint="eastAsia"/>
                <w:sz w:val="24"/>
                <w:szCs w:val="24"/>
              </w:rPr>
              <w:t>T</w:t>
            </w:r>
            <w:r w:rsidRPr="00096E0C">
              <w:rPr>
                <w:rFonts w:eastAsia="ＭＳ 明朝"/>
                <w:sz w:val="24"/>
                <w:szCs w:val="24"/>
              </w:rPr>
              <w:t>aqMan</w:t>
            </w:r>
          </w:p>
        </w:tc>
      </w:tr>
      <w:tr w:rsidR="00A418D7" w:rsidRPr="00096E0C" w14:paraId="723CC262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6EBFAA37" w14:textId="79EDFAF8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49F1EBCD" w14:textId="5EE524CA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CAGCGTACGTTCAGATCAT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60EFFFFF" w14:textId="6D4F1B6A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01A6BFA0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1FFA2742" w14:textId="1C0F925F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WT-P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5AC0D9FA" w14:textId="6A02FEDD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TGTCACA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G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GCTG-MG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33774535" w14:textId="4303B152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1613C24A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75120788" w14:textId="155EFE6A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226S-P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4FB7E544" w14:textId="1D162C7F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CTGTCACA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GCTG-MG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5CE3467B" w14:textId="39485A8C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49405107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0F11500D" w14:textId="0355F34B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2638BAEC" w14:textId="60B3C1FF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GTGAGGTGACCCGCATGA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6967AC0D" w14:textId="3712404C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12008D09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43715F5F" w14:textId="01DC3E79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6F649394" w14:textId="589C1A47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TTCAGCAGGTACAGTTTTGTTGAT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007E8D54" w14:textId="268AF0B3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4D9E1BA9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3A2F4A9E" w14:textId="3E49F1A7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WT-P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434E6527" w14:textId="66DE51B9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ATGGAACC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G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GGAA-MG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318B71EB" w14:textId="554BCEC5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2CF6183D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459813B0" w14:textId="670193C2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613S-P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763812FD" w14:textId="6DB9A712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ATGGAACCCT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GGAA-MG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603D5BC2" w14:textId="14079765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766BAF20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780CB22D" w14:textId="146A2487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F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1A1C5645" w14:textId="1A8EE2E6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AGGCTTATTGAGTTCGCCTAC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4C265A86" w14:textId="70DB52BB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61B2551F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1C2A66C6" w14:textId="4372B94B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R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21B56F0E" w14:textId="33B4E73F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CCACGCTGTCAATCTGGTACA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48723D9C" w14:textId="3D9C02BD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2A3FBACD" w14:textId="77777777" w:rsidTr="00B869C8">
        <w:tc>
          <w:tcPr>
            <w:tcW w:w="1652" w:type="dxa"/>
            <w:tcBorders>
              <w:top w:val="nil"/>
              <w:bottom w:val="nil"/>
              <w:right w:val="nil"/>
            </w:tcBorders>
          </w:tcPr>
          <w:p w14:paraId="11788318" w14:textId="22241C33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WT-P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</w:tcPr>
          <w:p w14:paraId="5749FAB9" w14:textId="51DA4849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FAM-CAGG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TTCT-MG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</w:tcPr>
          <w:p w14:paraId="4C245E3A" w14:textId="1D8AAD81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  <w:tr w:rsidR="00A418D7" w:rsidRPr="00096E0C" w14:paraId="131088A2" w14:textId="77777777" w:rsidTr="00B869C8">
        <w:tc>
          <w:tcPr>
            <w:tcW w:w="1652" w:type="dxa"/>
            <w:tcBorders>
              <w:top w:val="nil"/>
              <w:right w:val="nil"/>
            </w:tcBorders>
          </w:tcPr>
          <w:p w14:paraId="69EE1B3E" w14:textId="5D5C7A37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C151S-P</w:t>
            </w:r>
          </w:p>
        </w:tc>
        <w:tc>
          <w:tcPr>
            <w:tcW w:w="5113" w:type="dxa"/>
            <w:tcBorders>
              <w:top w:val="nil"/>
              <w:left w:val="nil"/>
              <w:right w:val="nil"/>
            </w:tcBorders>
          </w:tcPr>
          <w:p w14:paraId="6E981261" w14:textId="3062C721" w:rsidR="00A418D7" w:rsidRPr="00096E0C" w:rsidRDefault="00A418D7" w:rsidP="006C507B">
            <w:pPr>
              <w:spacing w:line="400" w:lineRule="exact"/>
              <w:rPr>
                <w:rFonts w:ascii="Courier New" w:eastAsia="ＭＳ 明朝" w:hAnsi="Courier New" w:cs="Courier New"/>
                <w:sz w:val="24"/>
                <w:szCs w:val="24"/>
              </w:rPr>
            </w:pP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VIC-CAGGAC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  <w:u w:val="single"/>
              </w:rPr>
              <w:t>CG</w:t>
            </w:r>
            <w:r w:rsidRPr="00096E0C">
              <w:rPr>
                <w:rFonts w:ascii="Courier New" w:eastAsia="ＭＳ 明朝" w:hAnsi="Courier New" w:cs="Courier New"/>
                <w:sz w:val="24"/>
                <w:szCs w:val="24"/>
              </w:rPr>
              <w:t>ACTTC-MGB</w:t>
            </w:r>
          </w:p>
        </w:tc>
        <w:tc>
          <w:tcPr>
            <w:tcW w:w="1483" w:type="dxa"/>
            <w:tcBorders>
              <w:top w:val="nil"/>
              <w:left w:val="nil"/>
            </w:tcBorders>
          </w:tcPr>
          <w:p w14:paraId="5B0612EA" w14:textId="77AEDB27" w:rsidR="00A418D7" w:rsidRPr="00096E0C" w:rsidRDefault="00A418D7" w:rsidP="006C507B">
            <w:pPr>
              <w:spacing w:line="400" w:lineRule="exact"/>
              <w:jc w:val="center"/>
              <w:rPr>
                <w:rFonts w:eastAsia="ＭＳ 明朝"/>
                <w:sz w:val="24"/>
                <w:szCs w:val="24"/>
              </w:rPr>
            </w:pPr>
            <w:r w:rsidRPr="00096E0C">
              <w:rPr>
                <w:rFonts w:eastAsia="ＭＳ 明朝"/>
                <w:sz w:val="24"/>
                <w:szCs w:val="24"/>
              </w:rPr>
              <w:t>TaqMan</w:t>
            </w:r>
          </w:p>
        </w:tc>
      </w:tr>
    </w:tbl>
    <w:p w14:paraId="11423E5F" w14:textId="77777777" w:rsidR="00A05A98" w:rsidRDefault="00A05A98" w:rsidP="00693F82">
      <w:pPr>
        <w:spacing w:line="400" w:lineRule="exact"/>
        <w:rPr>
          <w:vanish/>
          <w:sz w:val="24"/>
          <w:szCs w:val="24"/>
        </w:rPr>
      </w:pPr>
    </w:p>
    <w:p w14:paraId="4C84D297" w14:textId="33A7174F" w:rsidR="007C62FD" w:rsidRDefault="007C62FD" w:rsidP="00EF3BC3"/>
    <w:sectPr w:rsidR="007C62FD" w:rsidSect="003D4819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20B0604020202020204"/>
    <w:charset w:val="4E"/>
    <w:family w:val="auto"/>
    <w:pitch w:val="variable"/>
    <w:sig w:usb0="01000000" w:usb1="00000000" w:usb2="07040001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82"/>
    <w:rsid w:val="00030193"/>
    <w:rsid w:val="00040B2F"/>
    <w:rsid w:val="00045F4A"/>
    <w:rsid w:val="0006501D"/>
    <w:rsid w:val="0007576F"/>
    <w:rsid w:val="000774CD"/>
    <w:rsid w:val="00085388"/>
    <w:rsid w:val="000965F3"/>
    <w:rsid w:val="00096E0C"/>
    <w:rsid w:val="000C53F0"/>
    <w:rsid w:val="000E345D"/>
    <w:rsid w:val="000E4A2E"/>
    <w:rsid w:val="000F6EEB"/>
    <w:rsid w:val="000F779F"/>
    <w:rsid w:val="00143AF2"/>
    <w:rsid w:val="00152183"/>
    <w:rsid w:val="00155D0E"/>
    <w:rsid w:val="00175233"/>
    <w:rsid w:val="001844B6"/>
    <w:rsid w:val="001A0227"/>
    <w:rsid w:val="001A1947"/>
    <w:rsid w:val="001A56C2"/>
    <w:rsid w:val="001A5E5E"/>
    <w:rsid w:val="001B097F"/>
    <w:rsid w:val="001B2D9F"/>
    <w:rsid w:val="001B30C0"/>
    <w:rsid w:val="001B458D"/>
    <w:rsid w:val="001B4ADF"/>
    <w:rsid w:val="001B68FC"/>
    <w:rsid w:val="001C3856"/>
    <w:rsid w:val="001C7B24"/>
    <w:rsid w:val="001E01FB"/>
    <w:rsid w:val="0020014C"/>
    <w:rsid w:val="0020479E"/>
    <w:rsid w:val="00207520"/>
    <w:rsid w:val="002127E4"/>
    <w:rsid w:val="00215313"/>
    <w:rsid w:val="002166F1"/>
    <w:rsid w:val="002245DA"/>
    <w:rsid w:val="00232477"/>
    <w:rsid w:val="00234F81"/>
    <w:rsid w:val="00246DCF"/>
    <w:rsid w:val="0025137B"/>
    <w:rsid w:val="00251AF4"/>
    <w:rsid w:val="002531C3"/>
    <w:rsid w:val="002630FC"/>
    <w:rsid w:val="00265AF0"/>
    <w:rsid w:val="00270969"/>
    <w:rsid w:val="0028148C"/>
    <w:rsid w:val="00291E6E"/>
    <w:rsid w:val="0029221D"/>
    <w:rsid w:val="00296490"/>
    <w:rsid w:val="002A4CF1"/>
    <w:rsid w:val="002C3C11"/>
    <w:rsid w:val="002D7861"/>
    <w:rsid w:val="002E0D36"/>
    <w:rsid w:val="002F2046"/>
    <w:rsid w:val="002F2100"/>
    <w:rsid w:val="00310365"/>
    <w:rsid w:val="003245D6"/>
    <w:rsid w:val="00332D46"/>
    <w:rsid w:val="003341FA"/>
    <w:rsid w:val="0034026A"/>
    <w:rsid w:val="003429B3"/>
    <w:rsid w:val="00357B91"/>
    <w:rsid w:val="00361E99"/>
    <w:rsid w:val="00370B75"/>
    <w:rsid w:val="00375C31"/>
    <w:rsid w:val="003822BA"/>
    <w:rsid w:val="00386953"/>
    <w:rsid w:val="003A2583"/>
    <w:rsid w:val="003A434B"/>
    <w:rsid w:val="003C31EB"/>
    <w:rsid w:val="003C3F76"/>
    <w:rsid w:val="003D05D9"/>
    <w:rsid w:val="003D16F3"/>
    <w:rsid w:val="003D4819"/>
    <w:rsid w:val="003E068A"/>
    <w:rsid w:val="003E1B50"/>
    <w:rsid w:val="003E2DCF"/>
    <w:rsid w:val="003E7D5A"/>
    <w:rsid w:val="00403649"/>
    <w:rsid w:val="00407CC0"/>
    <w:rsid w:val="00411512"/>
    <w:rsid w:val="004254D4"/>
    <w:rsid w:val="00431AF2"/>
    <w:rsid w:val="00441D02"/>
    <w:rsid w:val="00443D9E"/>
    <w:rsid w:val="0047696A"/>
    <w:rsid w:val="00483A42"/>
    <w:rsid w:val="00495063"/>
    <w:rsid w:val="004A448D"/>
    <w:rsid w:val="004B29E0"/>
    <w:rsid w:val="004B366F"/>
    <w:rsid w:val="004D7D27"/>
    <w:rsid w:val="0050244E"/>
    <w:rsid w:val="005149B6"/>
    <w:rsid w:val="00522286"/>
    <w:rsid w:val="0052361F"/>
    <w:rsid w:val="005255BD"/>
    <w:rsid w:val="0053734B"/>
    <w:rsid w:val="0053742B"/>
    <w:rsid w:val="005737D5"/>
    <w:rsid w:val="005A3DF1"/>
    <w:rsid w:val="005B214E"/>
    <w:rsid w:val="005C6CAA"/>
    <w:rsid w:val="005D3A4B"/>
    <w:rsid w:val="005E1D18"/>
    <w:rsid w:val="005F114F"/>
    <w:rsid w:val="0060251B"/>
    <w:rsid w:val="0063525B"/>
    <w:rsid w:val="00641051"/>
    <w:rsid w:val="006550B3"/>
    <w:rsid w:val="006707DD"/>
    <w:rsid w:val="00670E80"/>
    <w:rsid w:val="0067794E"/>
    <w:rsid w:val="00693F82"/>
    <w:rsid w:val="00695159"/>
    <w:rsid w:val="006A371A"/>
    <w:rsid w:val="006A712B"/>
    <w:rsid w:val="006A7ED5"/>
    <w:rsid w:val="006B7A24"/>
    <w:rsid w:val="006D2087"/>
    <w:rsid w:val="006D35A6"/>
    <w:rsid w:val="006E0D2A"/>
    <w:rsid w:val="006E6C81"/>
    <w:rsid w:val="006E6DB9"/>
    <w:rsid w:val="006F36E8"/>
    <w:rsid w:val="00712239"/>
    <w:rsid w:val="00724DE6"/>
    <w:rsid w:val="007263F2"/>
    <w:rsid w:val="00730F78"/>
    <w:rsid w:val="0074378B"/>
    <w:rsid w:val="00745641"/>
    <w:rsid w:val="00745CE9"/>
    <w:rsid w:val="00747EC8"/>
    <w:rsid w:val="007539E9"/>
    <w:rsid w:val="007651F9"/>
    <w:rsid w:val="00772AC3"/>
    <w:rsid w:val="00775659"/>
    <w:rsid w:val="00783DA6"/>
    <w:rsid w:val="00790F3D"/>
    <w:rsid w:val="00791772"/>
    <w:rsid w:val="00792E08"/>
    <w:rsid w:val="00796FDB"/>
    <w:rsid w:val="007C1CC6"/>
    <w:rsid w:val="007C6065"/>
    <w:rsid w:val="007C62FD"/>
    <w:rsid w:val="007D0A27"/>
    <w:rsid w:val="007D1EDE"/>
    <w:rsid w:val="007F5990"/>
    <w:rsid w:val="00803871"/>
    <w:rsid w:val="008410EC"/>
    <w:rsid w:val="008503DF"/>
    <w:rsid w:val="00860F11"/>
    <w:rsid w:val="00885B90"/>
    <w:rsid w:val="00896B08"/>
    <w:rsid w:val="008A3F48"/>
    <w:rsid w:val="008A6E2B"/>
    <w:rsid w:val="008A7298"/>
    <w:rsid w:val="008B0B48"/>
    <w:rsid w:val="008B5399"/>
    <w:rsid w:val="008C0740"/>
    <w:rsid w:val="008C67BF"/>
    <w:rsid w:val="008C69C8"/>
    <w:rsid w:val="008C6DD2"/>
    <w:rsid w:val="008E0347"/>
    <w:rsid w:val="008E3FD2"/>
    <w:rsid w:val="008E4F13"/>
    <w:rsid w:val="008F2F39"/>
    <w:rsid w:val="008F43F5"/>
    <w:rsid w:val="0090050A"/>
    <w:rsid w:val="00901524"/>
    <w:rsid w:val="00924E78"/>
    <w:rsid w:val="00926921"/>
    <w:rsid w:val="00931ADF"/>
    <w:rsid w:val="0094473A"/>
    <w:rsid w:val="00956C25"/>
    <w:rsid w:val="009623E8"/>
    <w:rsid w:val="00977D9C"/>
    <w:rsid w:val="00983CD1"/>
    <w:rsid w:val="00984534"/>
    <w:rsid w:val="00994BBD"/>
    <w:rsid w:val="0099530F"/>
    <w:rsid w:val="009A1F17"/>
    <w:rsid w:val="009A40BA"/>
    <w:rsid w:val="009A64A1"/>
    <w:rsid w:val="009A7CCE"/>
    <w:rsid w:val="009B0A5C"/>
    <w:rsid w:val="009C3CD0"/>
    <w:rsid w:val="009D7662"/>
    <w:rsid w:val="009E4D25"/>
    <w:rsid w:val="009E4FB4"/>
    <w:rsid w:val="009F286D"/>
    <w:rsid w:val="00A05A98"/>
    <w:rsid w:val="00A06D73"/>
    <w:rsid w:val="00A10AE2"/>
    <w:rsid w:val="00A1163C"/>
    <w:rsid w:val="00A118B3"/>
    <w:rsid w:val="00A16222"/>
    <w:rsid w:val="00A2118F"/>
    <w:rsid w:val="00A2343E"/>
    <w:rsid w:val="00A23901"/>
    <w:rsid w:val="00A26873"/>
    <w:rsid w:val="00A26E02"/>
    <w:rsid w:val="00A272BE"/>
    <w:rsid w:val="00A4068C"/>
    <w:rsid w:val="00A418D7"/>
    <w:rsid w:val="00A44E82"/>
    <w:rsid w:val="00A535FE"/>
    <w:rsid w:val="00A80449"/>
    <w:rsid w:val="00A914BA"/>
    <w:rsid w:val="00AA5C9D"/>
    <w:rsid w:val="00AA6BE1"/>
    <w:rsid w:val="00AA728B"/>
    <w:rsid w:val="00AB2AEA"/>
    <w:rsid w:val="00AB460D"/>
    <w:rsid w:val="00AC0459"/>
    <w:rsid w:val="00AD0006"/>
    <w:rsid w:val="00AD0EDE"/>
    <w:rsid w:val="00AD1731"/>
    <w:rsid w:val="00AE21F8"/>
    <w:rsid w:val="00AF2EB4"/>
    <w:rsid w:val="00AF317D"/>
    <w:rsid w:val="00AF3469"/>
    <w:rsid w:val="00B00ECB"/>
    <w:rsid w:val="00B02199"/>
    <w:rsid w:val="00B02A7C"/>
    <w:rsid w:val="00B225AE"/>
    <w:rsid w:val="00B245F5"/>
    <w:rsid w:val="00B30302"/>
    <w:rsid w:val="00B564B8"/>
    <w:rsid w:val="00B7206A"/>
    <w:rsid w:val="00B80F03"/>
    <w:rsid w:val="00B8291B"/>
    <w:rsid w:val="00B92DAE"/>
    <w:rsid w:val="00B9429B"/>
    <w:rsid w:val="00BA1176"/>
    <w:rsid w:val="00BA1525"/>
    <w:rsid w:val="00BA170F"/>
    <w:rsid w:val="00BA2BC9"/>
    <w:rsid w:val="00BA3DE0"/>
    <w:rsid w:val="00BA60CB"/>
    <w:rsid w:val="00BA6760"/>
    <w:rsid w:val="00BA7E3C"/>
    <w:rsid w:val="00BB0B02"/>
    <w:rsid w:val="00BB589B"/>
    <w:rsid w:val="00BE1F64"/>
    <w:rsid w:val="00BE2D55"/>
    <w:rsid w:val="00BF42B8"/>
    <w:rsid w:val="00C0466B"/>
    <w:rsid w:val="00C12EE7"/>
    <w:rsid w:val="00C155DC"/>
    <w:rsid w:val="00C15E03"/>
    <w:rsid w:val="00C221DA"/>
    <w:rsid w:val="00C3758C"/>
    <w:rsid w:val="00C40EF9"/>
    <w:rsid w:val="00C53BE9"/>
    <w:rsid w:val="00C66775"/>
    <w:rsid w:val="00C80D55"/>
    <w:rsid w:val="00CB4362"/>
    <w:rsid w:val="00CB6DD3"/>
    <w:rsid w:val="00CD54A2"/>
    <w:rsid w:val="00CD651D"/>
    <w:rsid w:val="00CE483F"/>
    <w:rsid w:val="00CF1F9F"/>
    <w:rsid w:val="00CF32B5"/>
    <w:rsid w:val="00D1346E"/>
    <w:rsid w:val="00D252D5"/>
    <w:rsid w:val="00D27BDD"/>
    <w:rsid w:val="00D32076"/>
    <w:rsid w:val="00D32A89"/>
    <w:rsid w:val="00D409A8"/>
    <w:rsid w:val="00D40EC1"/>
    <w:rsid w:val="00D77D0B"/>
    <w:rsid w:val="00D83924"/>
    <w:rsid w:val="00D86174"/>
    <w:rsid w:val="00D94509"/>
    <w:rsid w:val="00D95561"/>
    <w:rsid w:val="00DB2FBD"/>
    <w:rsid w:val="00DC5FAD"/>
    <w:rsid w:val="00DC6B14"/>
    <w:rsid w:val="00DE1FCB"/>
    <w:rsid w:val="00E032B8"/>
    <w:rsid w:val="00E03FF9"/>
    <w:rsid w:val="00E1456E"/>
    <w:rsid w:val="00E204C7"/>
    <w:rsid w:val="00E3020E"/>
    <w:rsid w:val="00E319A7"/>
    <w:rsid w:val="00E35F4E"/>
    <w:rsid w:val="00E45702"/>
    <w:rsid w:val="00E52250"/>
    <w:rsid w:val="00E541E0"/>
    <w:rsid w:val="00E54AC9"/>
    <w:rsid w:val="00E63482"/>
    <w:rsid w:val="00E72DC8"/>
    <w:rsid w:val="00E730B4"/>
    <w:rsid w:val="00EA54AA"/>
    <w:rsid w:val="00EC3137"/>
    <w:rsid w:val="00EC5D34"/>
    <w:rsid w:val="00ED68A5"/>
    <w:rsid w:val="00EE6C62"/>
    <w:rsid w:val="00EF3BC3"/>
    <w:rsid w:val="00F069B0"/>
    <w:rsid w:val="00F402AC"/>
    <w:rsid w:val="00F415DB"/>
    <w:rsid w:val="00F44843"/>
    <w:rsid w:val="00F45153"/>
    <w:rsid w:val="00F61E9C"/>
    <w:rsid w:val="00F66B59"/>
    <w:rsid w:val="00F70242"/>
    <w:rsid w:val="00F92E69"/>
    <w:rsid w:val="00FB3078"/>
    <w:rsid w:val="00FB30B1"/>
    <w:rsid w:val="00FB605D"/>
    <w:rsid w:val="00FB799A"/>
    <w:rsid w:val="00FB7F4B"/>
    <w:rsid w:val="00FC2C48"/>
    <w:rsid w:val="00FD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A7C3"/>
  <w15:chartTrackingRefBased/>
  <w15:docId w15:val="{F4F0289C-3F20-A64E-A7DA-6FCD9318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F82"/>
    <w:pPr>
      <w:widowControl w:val="0"/>
      <w:jc w:val="both"/>
    </w:pPr>
    <w:rPr>
      <w:rFonts w:ascii="Times New Roman" w:eastAsia="平成明朝" w:hAnsi="Times New Roman" w:cs="Times New Roman"/>
      <w:sz w:val="22"/>
      <w:szCs w:val="20"/>
    </w:rPr>
  </w:style>
  <w:style w:type="paragraph" w:styleId="1">
    <w:name w:val="heading 1"/>
    <w:basedOn w:val="a"/>
    <w:next w:val="a"/>
    <w:link w:val="10"/>
    <w:uiPriority w:val="9"/>
    <w:qFormat/>
    <w:rsid w:val="00693F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F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F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F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F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F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F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F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3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F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3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F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693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F82"/>
    <w:pPr>
      <w:ind w:left="720"/>
      <w:contextualSpacing/>
    </w:pPr>
    <w:rPr>
      <w:rFonts w:asciiTheme="minorHAnsi" w:eastAsiaTheme="minorEastAsia" w:hAnsiTheme="minorHAnsi" w:cstheme="minorBidi"/>
      <w:sz w:val="21"/>
      <w:szCs w:val="24"/>
    </w:rPr>
  </w:style>
  <w:style w:type="character" w:styleId="21">
    <w:name w:val="Intense Emphasis"/>
    <w:basedOn w:val="a0"/>
    <w:uiPriority w:val="21"/>
    <w:qFormat/>
    <w:rsid w:val="00693F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693F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3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隆史</dc:creator>
  <cp:keywords/>
  <dc:description/>
  <cp:lastModifiedBy>Takafumi Suzuki</cp:lastModifiedBy>
  <cp:revision>2</cp:revision>
  <cp:lastPrinted>2026-04-21T03:42:00Z</cp:lastPrinted>
  <dcterms:created xsi:type="dcterms:W3CDTF">2026-06-05T08:36:00Z</dcterms:created>
  <dcterms:modified xsi:type="dcterms:W3CDTF">2026-06-05T08:36:00Z</dcterms:modified>
</cp:coreProperties>
</file>